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79CFB" w14:textId="77777777" w:rsidR="005245E1" w:rsidRDefault="005245E1" w:rsidP="005245E1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41996340"/>
    </w:p>
    <w:p w14:paraId="74DF7A2C" w14:textId="77777777" w:rsidR="005245E1" w:rsidRDefault="005245E1" w:rsidP="005245E1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25A6F1" w14:textId="77777777" w:rsidR="005245E1" w:rsidRDefault="005245E1" w:rsidP="005245E1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23A0FAF" w14:textId="77777777" w:rsidR="005245E1" w:rsidRDefault="005245E1" w:rsidP="005245E1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23C6A6D" w14:textId="5F823BB9" w:rsidR="005245E1" w:rsidRDefault="005245E1" w:rsidP="005245E1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Examining the Mediating Role of Resources in the Temporal Relationship between Proactive Burnout Prevention and Burnout</w:t>
      </w:r>
    </w:p>
    <w:p w14:paraId="02CB9A10" w14:textId="77777777" w:rsidR="005245E1" w:rsidRDefault="005245E1" w:rsidP="005245E1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0"/>
    <w:p w14:paraId="57E20FB5" w14:textId="77777777" w:rsidR="005245E1" w:rsidRDefault="005245E1" w:rsidP="005245E1">
      <w:pPr>
        <w:tabs>
          <w:tab w:val="left" w:pos="1155"/>
          <w:tab w:val="center" w:pos="4536"/>
        </w:tabs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Madelon C.B. Otto, Joris Van Ruysseveldt, Nicole Hoefsmit, Karen Van Dam, Faculty of Psychology, Department of Work &amp; Organizational Psychology, Open University, Heerlen, The Netherlands.</w:t>
      </w:r>
    </w:p>
    <w:p w14:paraId="16817FEE" w14:textId="77777777" w:rsidR="005245E1" w:rsidRDefault="005245E1" w:rsidP="005245E1">
      <w:pPr>
        <w:spacing w:line="480" w:lineRule="auto"/>
        <w:contextualSpacing/>
        <w:jc w:val="center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01158A88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70384F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2CEB52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44C65BE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1E80E05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E6E8579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1033A84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3E89F56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E3587B8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A4AA1C" w14:textId="77777777" w:rsidR="005245E1" w:rsidRDefault="005245E1" w:rsidP="005245E1">
      <w:pPr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uthor Note</w:t>
      </w:r>
    </w:p>
    <w:p w14:paraId="561ECF35" w14:textId="77777777" w:rsidR="005245E1" w:rsidRDefault="005245E1" w:rsidP="005245E1">
      <w:pPr>
        <w:spacing w:line="480" w:lineRule="auto"/>
        <w:ind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Correspondence concerning this article should be addressed to Madelon C.B. Otto, Faculty of Psychology, Department of Work &amp; Organizational Psychology, Valkenburgerweg 177, 6419 AT, Heerlen, The Netherlands.</w:t>
      </w:r>
    </w:p>
    <w:p w14:paraId="770018B0" w14:textId="77777777" w:rsidR="005245E1" w:rsidRDefault="005245E1" w:rsidP="005245E1">
      <w:pPr>
        <w:spacing w:line="48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E-mail: madelon.otto@ou.nl</w:t>
      </w:r>
    </w:p>
    <w:p w14:paraId="11C3AD2E" w14:textId="30474EF6" w:rsidR="008007A1" w:rsidRPr="00CC4BE4" w:rsidRDefault="008007A1" w:rsidP="00CC4BE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C4BE4">
        <w:rPr>
          <w:rFonts w:ascii="Times New Roman" w:hAnsi="Times New Roman" w:cs="Times New Roman"/>
          <w:b/>
          <w:bCs/>
          <w:lang w:val="en-US"/>
        </w:rPr>
        <w:lastRenderedPageBreak/>
        <w:t>Supplementary Material</w:t>
      </w:r>
      <w:r w:rsidR="00D40BE2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A12833" w:rsidRPr="00CC4BE4">
        <w:rPr>
          <w:rFonts w:ascii="Times New Roman" w:hAnsi="Times New Roman" w:cs="Times New Roman"/>
          <w:b/>
          <w:bCs/>
          <w:lang w:val="en-US"/>
        </w:rPr>
        <w:t>Means and Standard Deviation</w:t>
      </w:r>
      <w:r w:rsidR="00CC4BE4" w:rsidRPr="00CC4BE4">
        <w:rPr>
          <w:rFonts w:ascii="Times New Roman" w:hAnsi="Times New Roman" w:cs="Times New Roman"/>
          <w:b/>
          <w:bCs/>
          <w:lang w:val="en-US"/>
        </w:rPr>
        <w:t>s</w:t>
      </w:r>
      <w:r w:rsidR="00A12833" w:rsidRPr="00CC4BE4">
        <w:rPr>
          <w:rFonts w:ascii="Times New Roman" w:hAnsi="Times New Roman" w:cs="Times New Roman"/>
          <w:b/>
          <w:bCs/>
          <w:lang w:val="en-US"/>
        </w:rPr>
        <w:t xml:space="preserve"> of Proactive burnout prevention Inventory Items</w:t>
      </w:r>
      <w:r w:rsidR="00D06E0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E0DA3">
        <w:rPr>
          <w:rFonts w:ascii="Times New Roman" w:hAnsi="Times New Roman" w:cs="Times New Roman"/>
          <w:b/>
          <w:bCs/>
          <w:lang w:val="en-US"/>
        </w:rPr>
        <w:t>(T1)</w:t>
      </w:r>
    </w:p>
    <w:tbl>
      <w:tblPr>
        <w:tblStyle w:val="Tabel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7"/>
        <w:gridCol w:w="7376"/>
        <w:gridCol w:w="850"/>
        <w:gridCol w:w="851"/>
      </w:tblGrid>
      <w:tr w:rsidR="00566288" w:rsidRPr="00906667" w14:paraId="270AE6FA" w14:textId="77777777" w:rsidTr="00566288">
        <w:tc>
          <w:tcPr>
            <w:tcW w:w="75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62DBE8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oactive actions and constituent item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9B1C09" w14:textId="77777777" w:rsidR="00566288" w:rsidRPr="00906667" w:rsidRDefault="00566288" w:rsidP="0011133E">
            <w:pPr>
              <w:ind w:right="-2659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F6D6B" w14:textId="77777777" w:rsidR="00566288" w:rsidRPr="00906667" w:rsidRDefault="00566288" w:rsidP="0011133E">
            <w:pPr>
              <w:ind w:right="-2659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66288" w:rsidRPr="00906667" w14:paraId="01BEA305" w14:textId="77777777" w:rsidTr="00566288">
        <w:tc>
          <w:tcPr>
            <w:tcW w:w="75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4BCDE0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25E809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M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437D0F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566288" w:rsidRPr="00906667" w14:paraId="06719F2A" w14:textId="77777777" w:rsidTr="00566288">
        <w:tc>
          <w:tcPr>
            <w:tcW w:w="7513" w:type="dxa"/>
            <w:gridSpan w:val="2"/>
            <w:shd w:val="clear" w:color="auto" w:fill="auto"/>
          </w:tcPr>
          <w:p w14:paraId="05D3D419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ncreasing/maintaining job control</w:t>
            </w:r>
          </w:p>
        </w:tc>
        <w:tc>
          <w:tcPr>
            <w:tcW w:w="850" w:type="dxa"/>
          </w:tcPr>
          <w:p w14:paraId="2A7C8073" w14:textId="37066CA1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5588C8E" w14:textId="5CBC188B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2B038F41" w14:textId="77777777" w:rsidTr="00566288">
        <w:tc>
          <w:tcPr>
            <w:tcW w:w="137" w:type="dxa"/>
            <w:shd w:val="clear" w:color="auto" w:fill="auto"/>
          </w:tcPr>
          <w:p w14:paraId="4FF3AF2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52933B0A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I am in control of how I carry out my work</w:t>
            </w:r>
          </w:p>
        </w:tc>
        <w:tc>
          <w:tcPr>
            <w:tcW w:w="850" w:type="dxa"/>
          </w:tcPr>
          <w:p w14:paraId="754CE099" w14:textId="52C22A1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851" w:type="dxa"/>
          </w:tcPr>
          <w:p w14:paraId="215131FD" w14:textId="36F08B05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566288" w:rsidRPr="00906667" w14:paraId="0F0E40D8" w14:textId="77777777" w:rsidTr="00566288">
        <w:tc>
          <w:tcPr>
            <w:tcW w:w="137" w:type="dxa"/>
            <w:shd w:val="clear" w:color="auto" w:fill="auto"/>
          </w:tcPr>
          <w:p w14:paraId="429B8D4D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648890E5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am in control of when I carry out my work </w:t>
            </w:r>
          </w:p>
        </w:tc>
        <w:tc>
          <w:tcPr>
            <w:tcW w:w="850" w:type="dxa"/>
          </w:tcPr>
          <w:p w14:paraId="662B9DCC" w14:textId="0D1334F0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851" w:type="dxa"/>
          </w:tcPr>
          <w:p w14:paraId="32517792" w14:textId="64404638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566288" w:rsidRPr="00906667" w14:paraId="3820C440" w14:textId="77777777" w:rsidTr="00566288">
        <w:tc>
          <w:tcPr>
            <w:tcW w:w="137" w:type="dxa"/>
            <w:shd w:val="clear" w:color="auto" w:fill="auto"/>
          </w:tcPr>
          <w:p w14:paraId="30DA5372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42C00000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am in control of my work </w:t>
            </w:r>
          </w:p>
        </w:tc>
        <w:tc>
          <w:tcPr>
            <w:tcW w:w="850" w:type="dxa"/>
          </w:tcPr>
          <w:p w14:paraId="5ACCD3B2" w14:textId="39EEC083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1" w:type="dxa"/>
          </w:tcPr>
          <w:p w14:paraId="7EE22961" w14:textId="51E5012E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66288" w:rsidRPr="00906667" w14:paraId="40A69BD4" w14:textId="77777777" w:rsidTr="00566288">
        <w:tc>
          <w:tcPr>
            <w:tcW w:w="137" w:type="dxa"/>
            <w:shd w:val="clear" w:color="auto" w:fill="auto"/>
          </w:tcPr>
          <w:p w14:paraId="5C158BD6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41A2809C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am in control of the pace at which I carry out my work </w:t>
            </w:r>
          </w:p>
        </w:tc>
        <w:tc>
          <w:tcPr>
            <w:tcW w:w="850" w:type="dxa"/>
          </w:tcPr>
          <w:p w14:paraId="122CC1C8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5</w:t>
            </w:r>
          </w:p>
        </w:tc>
        <w:tc>
          <w:tcPr>
            <w:tcW w:w="851" w:type="dxa"/>
          </w:tcPr>
          <w:p w14:paraId="5A12D8B7" w14:textId="5AA9D62F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566288" w:rsidRPr="00906667" w14:paraId="459474F8" w14:textId="77777777" w:rsidTr="00566288">
        <w:tc>
          <w:tcPr>
            <w:tcW w:w="137" w:type="dxa"/>
            <w:shd w:val="clear" w:color="auto" w:fill="auto"/>
          </w:tcPr>
          <w:p w14:paraId="52B4E370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00862E36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I am in control of my workload</w:t>
            </w:r>
          </w:p>
        </w:tc>
        <w:tc>
          <w:tcPr>
            <w:tcW w:w="850" w:type="dxa"/>
          </w:tcPr>
          <w:p w14:paraId="36A77E06" w14:textId="657AFC2D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851" w:type="dxa"/>
          </w:tcPr>
          <w:p w14:paraId="529A6CB1" w14:textId="43855F89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66288" w:rsidRPr="00906667" w14:paraId="6C6C40EE" w14:textId="77777777" w:rsidTr="00566288">
        <w:tc>
          <w:tcPr>
            <w:tcW w:w="7513" w:type="dxa"/>
            <w:gridSpan w:val="2"/>
            <w:shd w:val="clear" w:color="auto" w:fill="auto"/>
          </w:tcPr>
          <w:p w14:paraId="2E23C20E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ncreasing/maintaining supervisor social support</w:t>
            </w:r>
          </w:p>
        </w:tc>
        <w:tc>
          <w:tcPr>
            <w:tcW w:w="850" w:type="dxa"/>
          </w:tcPr>
          <w:p w14:paraId="2CD859F8" w14:textId="2F4BA69F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300527E" w14:textId="10A1EE9D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22741BB7" w14:textId="77777777" w:rsidTr="00566288">
        <w:tc>
          <w:tcPr>
            <w:tcW w:w="137" w:type="dxa"/>
            <w:shd w:val="clear" w:color="auto" w:fill="auto"/>
          </w:tcPr>
          <w:p w14:paraId="1003D5D6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7E2F3174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ctively try to build a good relationship with my supervisor</w:t>
            </w:r>
          </w:p>
        </w:tc>
        <w:tc>
          <w:tcPr>
            <w:tcW w:w="850" w:type="dxa"/>
          </w:tcPr>
          <w:p w14:paraId="7389309D" w14:textId="3437D180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2D60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51" w:type="dxa"/>
          </w:tcPr>
          <w:p w14:paraId="711AF270" w14:textId="4353F168" w:rsidR="00566288" w:rsidRPr="00906667" w:rsidRDefault="002D6014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66288" w:rsidRPr="00906667" w14:paraId="56BBB3CE" w14:textId="77777777" w:rsidTr="00566288">
        <w:tc>
          <w:tcPr>
            <w:tcW w:w="137" w:type="dxa"/>
            <w:shd w:val="clear" w:color="auto" w:fill="auto"/>
          </w:tcPr>
          <w:p w14:paraId="5B57F493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584E94FA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supervisor for support, if necessary</w:t>
            </w:r>
          </w:p>
        </w:tc>
        <w:tc>
          <w:tcPr>
            <w:tcW w:w="850" w:type="dxa"/>
          </w:tcPr>
          <w:p w14:paraId="59B61209" w14:textId="083C816C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8007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</w:tcPr>
          <w:p w14:paraId="38DECD98" w14:textId="143DC75B" w:rsidR="00566288" w:rsidRPr="00906667" w:rsidRDefault="008007A1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6</w:t>
            </w:r>
          </w:p>
        </w:tc>
      </w:tr>
      <w:tr w:rsidR="00566288" w:rsidRPr="00906667" w14:paraId="3792DE80" w14:textId="77777777" w:rsidTr="00566288">
        <w:tc>
          <w:tcPr>
            <w:tcW w:w="137" w:type="dxa"/>
            <w:shd w:val="clear" w:color="auto" w:fill="auto"/>
          </w:tcPr>
          <w:p w14:paraId="79EDB9C1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2FFC0BBD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ask my supervisor for his/her opinion about a problem concerning work, if necessary </w:t>
            </w:r>
          </w:p>
        </w:tc>
        <w:tc>
          <w:tcPr>
            <w:tcW w:w="850" w:type="dxa"/>
          </w:tcPr>
          <w:p w14:paraId="735B176A" w14:textId="04B5DBED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8007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51" w:type="dxa"/>
          </w:tcPr>
          <w:p w14:paraId="089E41D6" w14:textId="4FC2C0F4" w:rsidR="00566288" w:rsidRPr="00906667" w:rsidRDefault="008007A1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3</w:t>
            </w:r>
          </w:p>
        </w:tc>
      </w:tr>
      <w:tr w:rsidR="00566288" w:rsidRPr="00906667" w14:paraId="28B705E3" w14:textId="77777777" w:rsidTr="00566288">
        <w:tc>
          <w:tcPr>
            <w:tcW w:w="7513" w:type="dxa"/>
            <w:gridSpan w:val="2"/>
            <w:shd w:val="clear" w:color="auto" w:fill="auto"/>
          </w:tcPr>
          <w:p w14:paraId="0980A86C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ncreasing/maintaining coworker social support</w:t>
            </w:r>
          </w:p>
        </w:tc>
        <w:tc>
          <w:tcPr>
            <w:tcW w:w="850" w:type="dxa"/>
          </w:tcPr>
          <w:p w14:paraId="27C9F428" w14:textId="7A68F77D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9A8607E" w14:textId="7D7130C5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0E73C538" w14:textId="77777777" w:rsidTr="00566288">
        <w:tc>
          <w:tcPr>
            <w:tcW w:w="137" w:type="dxa"/>
            <w:shd w:val="clear" w:color="auto" w:fill="auto"/>
          </w:tcPr>
          <w:p w14:paraId="1069993E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3E288B18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co-workers for help, if necessary</w:t>
            </w:r>
          </w:p>
        </w:tc>
        <w:tc>
          <w:tcPr>
            <w:tcW w:w="850" w:type="dxa"/>
          </w:tcPr>
          <w:p w14:paraId="346CF651" w14:textId="346E6B4D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8B3D3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51" w:type="dxa"/>
          </w:tcPr>
          <w:p w14:paraId="53325472" w14:textId="584ACA1D" w:rsidR="00566288" w:rsidRPr="00906667" w:rsidRDefault="008B3D37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6288" w:rsidRPr="00906667" w14:paraId="0B5B9A55" w14:textId="77777777" w:rsidTr="00566288">
        <w:tc>
          <w:tcPr>
            <w:tcW w:w="137" w:type="dxa"/>
            <w:shd w:val="clear" w:color="auto" w:fill="auto"/>
          </w:tcPr>
          <w:p w14:paraId="0A61A17B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5E7C9EA2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co-workers to take over work from me, if necessary</w:t>
            </w:r>
          </w:p>
        </w:tc>
        <w:tc>
          <w:tcPr>
            <w:tcW w:w="850" w:type="dxa"/>
          </w:tcPr>
          <w:p w14:paraId="6DDE9A78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851" w:type="dxa"/>
          </w:tcPr>
          <w:p w14:paraId="0FD8E3D5" w14:textId="5BC58D29" w:rsidR="00566288" w:rsidRPr="00906667" w:rsidRDefault="00B039C5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566288" w:rsidRPr="00906667" w14:paraId="3BE46875" w14:textId="77777777" w:rsidTr="00566288">
        <w:tc>
          <w:tcPr>
            <w:tcW w:w="137" w:type="dxa"/>
            <w:shd w:val="clear" w:color="auto" w:fill="auto"/>
          </w:tcPr>
          <w:p w14:paraId="543C6966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2CA44293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co-workers for advice, if necessary</w:t>
            </w:r>
          </w:p>
        </w:tc>
        <w:tc>
          <w:tcPr>
            <w:tcW w:w="850" w:type="dxa"/>
          </w:tcPr>
          <w:p w14:paraId="349AD70C" w14:textId="2C71F2F3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B039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851" w:type="dxa"/>
          </w:tcPr>
          <w:p w14:paraId="3338B270" w14:textId="2176EBF6" w:rsidR="00566288" w:rsidRPr="00906667" w:rsidRDefault="00B039C5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566288" w:rsidRPr="00906667" w14:paraId="1FFD7754" w14:textId="77777777" w:rsidTr="00566288">
        <w:tc>
          <w:tcPr>
            <w:tcW w:w="137" w:type="dxa"/>
            <w:shd w:val="clear" w:color="auto" w:fill="auto"/>
          </w:tcPr>
          <w:p w14:paraId="448821A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357FD2A5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co-workers for their opinion about a problem concerning work, if necessary</w:t>
            </w:r>
          </w:p>
        </w:tc>
        <w:tc>
          <w:tcPr>
            <w:tcW w:w="850" w:type="dxa"/>
          </w:tcPr>
          <w:p w14:paraId="03C0C8A8" w14:textId="5E0EE3F9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B039C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51" w:type="dxa"/>
          </w:tcPr>
          <w:p w14:paraId="15DE77CD" w14:textId="6B75BF4E" w:rsidR="00566288" w:rsidRPr="00906667" w:rsidRDefault="00B039C5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566288" w:rsidRPr="00906667" w14:paraId="1930FE65" w14:textId="77777777" w:rsidTr="00566288">
        <w:tc>
          <w:tcPr>
            <w:tcW w:w="7513" w:type="dxa"/>
            <w:gridSpan w:val="2"/>
            <w:shd w:val="clear" w:color="auto" w:fill="auto"/>
          </w:tcPr>
          <w:p w14:paraId="02BEDDCA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eeking/performing tasks that energize</w:t>
            </w:r>
          </w:p>
        </w:tc>
        <w:tc>
          <w:tcPr>
            <w:tcW w:w="850" w:type="dxa"/>
          </w:tcPr>
          <w:p w14:paraId="6F4F3C63" w14:textId="1BD61BF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DCC9009" w14:textId="6B28460F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167F2DCA" w14:textId="77777777" w:rsidTr="00566288">
        <w:tc>
          <w:tcPr>
            <w:tcW w:w="137" w:type="dxa"/>
            <w:shd w:val="clear" w:color="auto" w:fill="auto"/>
          </w:tcPr>
          <w:p w14:paraId="079C29CF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0CFC97C2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ctively take on tasks that enable me to develop myself further</w:t>
            </w:r>
          </w:p>
        </w:tc>
        <w:tc>
          <w:tcPr>
            <w:tcW w:w="850" w:type="dxa"/>
          </w:tcPr>
          <w:p w14:paraId="5156B1BC" w14:textId="59F421BF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1A59F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51" w:type="dxa"/>
          </w:tcPr>
          <w:p w14:paraId="05ED6559" w14:textId="08921424" w:rsidR="00566288" w:rsidRPr="00906667" w:rsidRDefault="001A59FD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66288" w:rsidRPr="00906667" w14:paraId="19112034" w14:textId="77777777" w:rsidTr="00566288">
        <w:tc>
          <w:tcPr>
            <w:tcW w:w="137" w:type="dxa"/>
            <w:shd w:val="clear" w:color="auto" w:fill="auto"/>
          </w:tcPr>
          <w:p w14:paraId="280C548F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7C14B1EF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consciously take on challenging tasks that give me energy</w:t>
            </w:r>
          </w:p>
        </w:tc>
        <w:tc>
          <w:tcPr>
            <w:tcW w:w="850" w:type="dxa"/>
          </w:tcPr>
          <w:p w14:paraId="40FB22AC" w14:textId="05FAD569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6621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51" w:type="dxa"/>
          </w:tcPr>
          <w:p w14:paraId="7D6DFC45" w14:textId="66984D06" w:rsidR="00566288" w:rsidRPr="00906667" w:rsidRDefault="00662154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66288" w:rsidRPr="00906667" w14:paraId="711BD459" w14:textId="77777777" w:rsidTr="00566288">
        <w:tc>
          <w:tcPr>
            <w:tcW w:w="137" w:type="dxa"/>
            <w:shd w:val="clear" w:color="auto" w:fill="auto"/>
          </w:tcPr>
          <w:p w14:paraId="410D1C91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2F0DD0ED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pply for tasks that may be instructive to me</w:t>
            </w:r>
          </w:p>
        </w:tc>
        <w:tc>
          <w:tcPr>
            <w:tcW w:w="850" w:type="dxa"/>
          </w:tcPr>
          <w:p w14:paraId="4014DD4E" w14:textId="6D957A19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66215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</w:tcPr>
          <w:p w14:paraId="7B7ABE91" w14:textId="40A21448" w:rsidR="00566288" w:rsidRPr="00906667" w:rsidRDefault="00662154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66288" w:rsidRPr="00906667" w14:paraId="01A9DC39" w14:textId="77777777" w:rsidTr="00566288">
        <w:tc>
          <w:tcPr>
            <w:tcW w:w="7513" w:type="dxa"/>
            <w:gridSpan w:val="2"/>
            <w:shd w:val="clear" w:color="auto" w:fill="auto"/>
          </w:tcPr>
          <w:p w14:paraId="59D798EC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ncreasing/maintaining home autonomy</w:t>
            </w:r>
          </w:p>
        </w:tc>
        <w:tc>
          <w:tcPr>
            <w:tcW w:w="850" w:type="dxa"/>
          </w:tcPr>
          <w:p w14:paraId="3F12738C" w14:textId="7AAD6A5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1E78538" w14:textId="32AA43E0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33B3BADA" w14:textId="77777777" w:rsidTr="00566288">
        <w:tc>
          <w:tcPr>
            <w:tcW w:w="137" w:type="dxa"/>
            <w:shd w:val="clear" w:color="auto" w:fill="auto"/>
          </w:tcPr>
          <w:p w14:paraId="6C722144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71730E22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I can decide for myself how to do things in my spare time</w:t>
            </w:r>
          </w:p>
        </w:tc>
        <w:tc>
          <w:tcPr>
            <w:tcW w:w="850" w:type="dxa"/>
          </w:tcPr>
          <w:p w14:paraId="175E0A6C" w14:textId="4D66540E" w:rsidR="00566288" w:rsidRPr="00906667" w:rsidRDefault="00566288" w:rsidP="00566288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</w:t>
            </w:r>
            <w:r w:rsidR="00632F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</w:tcPr>
          <w:p w14:paraId="0DC28816" w14:textId="65325222" w:rsidR="00566288" w:rsidRPr="00906667" w:rsidRDefault="00632FDA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66288" w:rsidRPr="00906667" w14:paraId="3BC0B59A" w14:textId="77777777" w:rsidTr="00566288">
        <w:tc>
          <w:tcPr>
            <w:tcW w:w="137" w:type="dxa"/>
            <w:shd w:val="clear" w:color="auto" w:fill="auto"/>
          </w:tcPr>
          <w:p w14:paraId="11141C6F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4B937CA1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I am in control of how I spend my free time</w:t>
            </w:r>
          </w:p>
        </w:tc>
        <w:tc>
          <w:tcPr>
            <w:tcW w:w="850" w:type="dxa"/>
          </w:tcPr>
          <w:p w14:paraId="74211011" w14:textId="0E8BB50C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0952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851" w:type="dxa"/>
          </w:tcPr>
          <w:p w14:paraId="33724560" w14:textId="38E772D8" w:rsidR="00566288" w:rsidRPr="00906667" w:rsidRDefault="00095250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66288" w:rsidRPr="00906667" w14:paraId="6C3A217E" w14:textId="77777777" w:rsidTr="00566288">
        <w:tc>
          <w:tcPr>
            <w:tcW w:w="137" w:type="dxa"/>
            <w:shd w:val="clear" w:color="auto" w:fill="auto"/>
          </w:tcPr>
          <w:p w14:paraId="6B03A33E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059A7A9D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I can organize my free time myself</w:t>
            </w:r>
          </w:p>
        </w:tc>
        <w:tc>
          <w:tcPr>
            <w:tcW w:w="850" w:type="dxa"/>
          </w:tcPr>
          <w:p w14:paraId="125E7A88" w14:textId="50122FA6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8</w:t>
            </w:r>
            <w:r w:rsidR="000952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</w:tcPr>
          <w:p w14:paraId="4D8F6E4D" w14:textId="31A1241F" w:rsidR="00566288" w:rsidRPr="00906667" w:rsidRDefault="00095250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566288" w:rsidRPr="00906667" w14:paraId="2679E7FF" w14:textId="77777777" w:rsidTr="00566288">
        <w:tc>
          <w:tcPr>
            <w:tcW w:w="7513" w:type="dxa"/>
            <w:gridSpan w:val="2"/>
            <w:shd w:val="clear" w:color="auto" w:fill="auto"/>
          </w:tcPr>
          <w:p w14:paraId="4BA08166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ncreasing/maintaining home social support</w:t>
            </w:r>
          </w:p>
        </w:tc>
        <w:tc>
          <w:tcPr>
            <w:tcW w:w="850" w:type="dxa"/>
          </w:tcPr>
          <w:p w14:paraId="67911373" w14:textId="6C9022E8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3A4041C" w14:textId="7DAFB50A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4E89CE94" w14:textId="77777777" w:rsidTr="00566288">
        <w:tc>
          <w:tcPr>
            <w:tcW w:w="137" w:type="dxa"/>
            <w:shd w:val="clear" w:color="auto" w:fill="auto"/>
          </w:tcPr>
          <w:p w14:paraId="2DC5EEF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1D6D3E98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family/friends for their opinion about a problem (concerning work), if necessary</w:t>
            </w:r>
          </w:p>
        </w:tc>
        <w:tc>
          <w:tcPr>
            <w:tcW w:w="850" w:type="dxa"/>
          </w:tcPr>
          <w:p w14:paraId="0306FDED" w14:textId="7B63439F" w:rsidR="00566288" w:rsidRPr="00906667" w:rsidRDefault="00651E14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851" w:type="dxa"/>
          </w:tcPr>
          <w:p w14:paraId="3E48231F" w14:textId="12BE94C3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651E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566288" w:rsidRPr="00906667" w14:paraId="7C03C33A" w14:textId="77777777" w:rsidTr="00566288">
        <w:tc>
          <w:tcPr>
            <w:tcW w:w="137" w:type="dxa"/>
            <w:shd w:val="clear" w:color="auto" w:fill="auto"/>
          </w:tcPr>
          <w:p w14:paraId="17C6D5D1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4205626E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family/friends for advice, if necessary</w:t>
            </w:r>
          </w:p>
        </w:tc>
        <w:tc>
          <w:tcPr>
            <w:tcW w:w="850" w:type="dxa"/>
          </w:tcPr>
          <w:p w14:paraId="639DF5F1" w14:textId="2273CBEA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651E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1" w:type="dxa"/>
          </w:tcPr>
          <w:p w14:paraId="3DF1128A" w14:textId="62CB6DA8" w:rsidR="00566288" w:rsidRPr="00906667" w:rsidRDefault="00651E14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66288" w:rsidRPr="00906667" w14:paraId="68357A46" w14:textId="77777777" w:rsidTr="00566288">
        <w:tc>
          <w:tcPr>
            <w:tcW w:w="137" w:type="dxa"/>
            <w:shd w:val="clear" w:color="auto" w:fill="auto"/>
          </w:tcPr>
          <w:p w14:paraId="37658C52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4DC4F031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sk my family/friends for help, if necessary</w:t>
            </w:r>
          </w:p>
        </w:tc>
        <w:tc>
          <w:tcPr>
            <w:tcW w:w="850" w:type="dxa"/>
          </w:tcPr>
          <w:p w14:paraId="173F6FCE" w14:textId="73B4A802" w:rsidR="00566288" w:rsidRPr="00906667" w:rsidRDefault="00651E14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97</w:t>
            </w:r>
          </w:p>
        </w:tc>
        <w:tc>
          <w:tcPr>
            <w:tcW w:w="851" w:type="dxa"/>
          </w:tcPr>
          <w:p w14:paraId="77B0E9CE" w14:textId="58E92EDC" w:rsidR="00566288" w:rsidRPr="00906667" w:rsidRDefault="00651E14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66288" w:rsidRPr="00906667" w14:paraId="24CF8B89" w14:textId="77777777" w:rsidTr="00566288">
        <w:tc>
          <w:tcPr>
            <w:tcW w:w="7513" w:type="dxa"/>
            <w:gridSpan w:val="2"/>
            <w:shd w:val="clear" w:color="auto" w:fill="auto"/>
          </w:tcPr>
          <w:p w14:paraId="0D23D217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Reducing work-home conflict</w:t>
            </w:r>
          </w:p>
        </w:tc>
        <w:tc>
          <w:tcPr>
            <w:tcW w:w="850" w:type="dxa"/>
          </w:tcPr>
          <w:p w14:paraId="323F84D0" w14:textId="372ADE46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9D6EBD7" w14:textId="1276129E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34CD0CCC" w14:textId="77777777" w:rsidTr="00566288">
        <w:tc>
          <w:tcPr>
            <w:tcW w:w="137" w:type="dxa"/>
            <w:shd w:val="clear" w:color="auto" w:fill="auto"/>
          </w:tcPr>
          <w:p w14:paraId="4928DDE9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3FD61700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forget about work after hours </w:t>
            </w:r>
          </w:p>
        </w:tc>
        <w:tc>
          <w:tcPr>
            <w:tcW w:w="850" w:type="dxa"/>
          </w:tcPr>
          <w:p w14:paraId="133D2F4C" w14:textId="72D506F8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C2165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1" w:type="dxa"/>
          </w:tcPr>
          <w:p w14:paraId="2D4C3759" w14:textId="7331D311" w:rsidR="00566288" w:rsidRPr="00906667" w:rsidRDefault="00C2165A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6288" w:rsidRPr="00906667" w14:paraId="525A6E4B" w14:textId="77777777" w:rsidTr="00566288">
        <w:tc>
          <w:tcPr>
            <w:tcW w:w="137" w:type="dxa"/>
            <w:shd w:val="clear" w:color="auto" w:fill="auto"/>
          </w:tcPr>
          <w:p w14:paraId="3970B1EC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33666CF9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I distance myself from work after hours</w:t>
            </w:r>
          </w:p>
        </w:tc>
        <w:tc>
          <w:tcPr>
            <w:tcW w:w="850" w:type="dxa"/>
          </w:tcPr>
          <w:p w14:paraId="7B6F55CF" w14:textId="69E94AB3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</w:t>
            </w:r>
            <w:r w:rsidR="00896A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</w:tcPr>
          <w:p w14:paraId="793BDFBB" w14:textId="65EBA46B" w:rsidR="00566288" w:rsidRPr="00906667" w:rsidRDefault="00896AE3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66288" w:rsidRPr="00906667" w14:paraId="699391B1" w14:textId="77777777" w:rsidTr="00566288">
        <w:tc>
          <w:tcPr>
            <w:tcW w:w="137" w:type="dxa"/>
            <w:shd w:val="clear" w:color="auto" w:fill="auto"/>
          </w:tcPr>
          <w:p w14:paraId="7246053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0343043F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don’t think about work at all after hours </w:t>
            </w:r>
          </w:p>
        </w:tc>
        <w:tc>
          <w:tcPr>
            <w:tcW w:w="850" w:type="dxa"/>
          </w:tcPr>
          <w:p w14:paraId="3D06A2B4" w14:textId="6A102BA9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</w:t>
            </w:r>
            <w:r w:rsidR="00896A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851" w:type="dxa"/>
          </w:tcPr>
          <w:p w14:paraId="429CA79D" w14:textId="1BD64CED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896AE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6288" w:rsidRPr="00906667" w14:paraId="768CAEE2" w14:textId="77777777" w:rsidTr="00566288">
        <w:tc>
          <w:tcPr>
            <w:tcW w:w="7513" w:type="dxa"/>
            <w:gridSpan w:val="2"/>
            <w:shd w:val="clear" w:color="auto" w:fill="auto"/>
          </w:tcPr>
          <w:p w14:paraId="447ABA12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mproving/maintaining physical health</w:t>
            </w:r>
          </w:p>
        </w:tc>
        <w:tc>
          <w:tcPr>
            <w:tcW w:w="850" w:type="dxa"/>
          </w:tcPr>
          <w:p w14:paraId="33410DE5" w14:textId="668F5A3D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1BEDD5C" w14:textId="20F7C74E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449BE0D1" w14:textId="77777777" w:rsidTr="00566288">
        <w:tc>
          <w:tcPr>
            <w:tcW w:w="137" w:type="dxa"/>
            <w:shd w:val="clear" w:color="auto" w:fill="auto"/>
          </w:tcPr>
          <w:p w14:paraId="0E1E0DB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3200D17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get enough exercise </w:t>
            </w:r>
          </w:p>
        </w:tc>
        <w:tc>
          <w:tcPr>
            <w:tcW w:w="850" w:type="dxa"/>
          </w:tcPr>
          <w:p w14:paraId="64708D9B" w14:textId="12F37665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E05B6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="00FE28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</w:tcPr>
          <w:p w14:paraId="4CF5692C" w14:textId="0A0F03C1" w:rsidR="00566288" w:rsidRPr="00906667" w:rsidRDefault="00E05B62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66288" w:rsidRPr="00906667" w14:paraId="19BC549F" w14:textId="77777777" w:rsidTr="00566288">
        <w:tc>
          <w:tcPr>
            <w:tcW w:w="137" w:type="dxa"/>
            <w:shd w:val="clear" w:color="auto" w:fill="auto"/>
          </w:tcPr>
          <w:p w14:paraId="2B0C9941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1D601899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engage enough in sports </w:t>
            </w:r>
          </w:p>
        </w:tc>
        <w:tc>
          <w:tcPr>
            <w:tcW w:w="850" w:type="dxa"/>
          </w:tcPr>
          <w:p w14:paraId="0A9C7216" w14:textId="43DAFF56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FE28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851" w:type="dxa"/>
          </w:tcPr>
          <w:p w14:paraId="2ED17AED" w14:textId="46D9D5B9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FE28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566288" w:rsidRPr="00906667" w14:paraId="70007FC9" w14:textId="77777777" w:rsidTr="00566288">
        <w:tc>
          <w:tcPr>
            <w:tcW w:w="137" w:type="dxa"/>
            <w:shd w:val="clear" w:color="auto" w:fill="auto"/>
          </w:tcPr>
          <w:p w14:paraId="69070A30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4E1EB6A4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I eat and drink healthy</w:t>
            </w:r>
          </w:p>
        </w:tc>
        <w:tc>
          <w:tcPr>
            <w:tcW w:w="850" w:type="dxa"/>
          </w:tcPr>
          <w:p w14:paraId="0B519E4D" w14:textId="78DE37A1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FE28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851" w:type="dxa"/>
          </w:tcPr>
          <w:p w14:paraId="5532B8F4" w14:textId="32EF6864" w:rsidR="00566288" w:rsidRPr="00906667" w:rsidRDefault="00FE2844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</w:t>
            </w:r>
            <w:r w:rsidR="004C2BA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66288" w:rsidRPr="00906667" w14:paraId="16D7D6B4" w14:textId="77777777" w:rsidTr="00566288">
        <w:tc>
          <w:tcPr>
            <w:tcW w:w="7513" w:type="dxa"/>
            <w:gridSpan w:val="2"/>
            <w:shd w:val="clear" w:color="auto" w:fill="auto"/>
          </w:tcPr>
          <w:p w14:paraId="53D5141C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mproving/maintaining psychological wellbeing</w:t>
            </w:r>
          </w:p>
        </w:tc>
        <w:tc>
          <w:tcPr>
            <w:tcW w:w="850" w:type="dxa"/>
          </w:tcPr>
          <w:p w14:paraId="30715123" w14:textId="6C661219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64272D3" w14:textId="57668695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57827979" w14:textId="77777777" w:rsidTr="00566288">
        <w:tc>
          <w:tcPr>
            <w:tcW w:w="137" w:type="dxa"/>
            <w:shd w:val="clear" w:color="auto" w:fill="auto"/>
          </w:tcPr>
          <w:p w14:paraId="715474AE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500D2761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ry to view stressful situations from different angles</w:t>
            </w:r>
          </w:p>
        </w:tc>
        <w:tc>
          <w:tcPr>
            <w:tcW w:w="850" w:type="dxa"/>
          </w:tcPr>
          <w:p w14:paraId="23AC8AEF" w14:textId="6BE79309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</w:t>
            </w:r>
            <w:r w:rsidR="00D13C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</w:tcPr>
          <w:p w14:paraId="2D5AAC5F" w14:textId="06810437" w:rsidR="00566288" w:rsidRPr="00906667" w:rsidRDefault="00D13C9B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  <w:tr w:rsidR="00566288" w:rsidRPr="00906667" w14:paraId="4988088D" w14:textId="77777777" w:rsidTr="00566288">
        <w:tc>
          <w:tcPr>
            <w:tcW w:w="137" w:type="dxa"/>
            <w:shd w:val="clear" w:color="auto" w:fill="auto"/>
          </w:tcPr>
          <w:p w14:paraId="437B038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61433373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ry to put stressful situations into perspective</w:t>
            </w:r>
          </w:p>
        </w:tc>
        <w:tc>
          <w:tcPr>
            <w:tcW w:w="850" w:type="dxa"/>
          </w:tcPr>
          <w:p w14:paraId="6A19A1B6" w14:textId="0256057A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8F6B2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851" w:type="dxa"/>
          </w:tcPr>
          <w:p w14:paraId="745DA246" w14:textId="7C7014B9" w:rsidR="00566288" w:rsidRPr="00906667" w:rsidRDefault="008F6B2A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566288" w:rsidRPr="00906667" w14:paraId="50CFAABD" w14:textId="77777777" w:rsidTr="00566288">
        <w:tc>
          <w:tcPr>
            <w:tcW w:w="137" w:type="dxa"/>
            <w:shd w:val="clear" w:color="auto" w:fill="auto"/>
          </w:tcPr>
          <w:p w14:paraId="02BCD2A8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20EA2ACF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stimulate a positive mindset in myself</w:t>
            </w:r>
          </w:p>
        </w:tc>
        <w:tc>
          <w:tcPr>
            <w:tcW w:w="850" w:type="dxa"/>
          </w:tcPr>
          <w:p w14:paraId="52790E62" w14:textId="7338FEC1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8F6B2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851" w:type="dxa"/>
          </w:tcPr>
          <w:p w14:paraId="0929A583" w14:textId="25F55B00" w:rsidR="00566288" w:rsidRPr="00906667" w:rsidRDefault="008F6B2A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566288" w:rsidRPr="00906667" w14:paraId="226D181E" w14:textId="77777777" w:rsidTr="00566288">
        <w:tc>
          <w:tcPr>
            <w:tcW w:w="137" w:type="dxa"/>
            <w:shd w:val="clear" w:color="auto" w:fill="auto"/>
          </w:tcPr>
          <w:p w14:paraId="49D6013B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31FA15D7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ry to approach a problem positively</w:t>
            </w:r>
          </w:p>
        </w:tc>
        <w:tc>
          <w:tcPr>
            <w:tcW w:w="850" w:type="dxa"/>
          </w:tcPr>
          <w:p w14:paraId="6224B80A" w14:textId="672BB101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2E19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851" w:type="dxa"/>
          </w:tcPr>
          <w:p w14:paraId="35B536CB" w14:textId="0056800F" w:rsidR="00566288" w:rsidRPr="00906667" w:rsidRDefault="008F6B2A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2E19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  <w:tr w:rsidR="00566288" w:rsidRPr="00906667" w14:paraId="1AED68BF" w14:textId="77777777" w:rsidTr="00566288">
        <w:tc>
          <w:tcPr>
            <w:tcW w:w="7513" w:type="dxa"/>
            <w:gridSpan w:val="2"/>
            <w:shd w:val="clear" w:color="auto" w:fill="auto"/>
          </w:tcPr>
          <w:p w14:paraId="4E42F95C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Engaging in relaxing activities</w:t>
            </w:r>
          </w:p>
        </w:tc>
        <w:tc>
          <w:tcPr>
            <w:tcW w:w="850" w:type="dxa"/>
          </w:tcPr>
          <w:p w14:paraId="7A651CAE" w14:textId="1F7C7D4E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40A2C62" w14:textId="5055CF06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6288" w:rsidRPr="00906667" w14:paraId="2EBBC25D" w14:textId="77777777" w:rsidTr="00566288">
        <w:tc>
          <w:tcPr>
            <w:tcW w:w="137" w:type="dxa"/>
            <w:shd w:val="clear" w:color="auto" w:fill="auto"/>
          </w:tcPr>
          <w:p w14:paraId="20D81F10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1E2C5AB8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I do relaxing things after work</w:t>
            </w:r>
          </w:p>
        </w:tc>
        <w:tc>
          <w:tcPr>
            <w:tcW w:w="850" w:type="dxa"/>
          </w:tcPr>
          <w:p w14:paraId="26A0F746" w14:textId="3AA12CBF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BA49D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851" w:type="dxa"/>
          </w:tcPr>
          <w:p w14:paraId="083AF546" w14:textId="1489614F" w:rsidR="00566288" w:rsidRPr="00906667" w:rsidRDefault="00BA49D9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566288" w:rsidRPr="00906667" w14:paraId="416F7FF3" w14:textId="77777777" w:rsidTr="00566288">
        <w:tc>
          <w:tcPr>
            <w:tcW w:w="137" w:type="dxa"/>
            <w:shd w:val="clear" w:color="auto" w:fill="auto"/>
          </w:tcPr>
          <w:p w14:paraId="741C4079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</w:tcPr>
          <w:p w14:paraId="7AE2683A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s sure that I kick back and relax after work </w:t>
            </w:r>
          </w:p>
        </w:tc>
        <w:tc>
          <w:tcPr>
            <w:tcW w:w="850" w:type="dxa"/>
          </w:tcPr>
          <w:p w14:paraId="5AC56617" w14:textId="70B5AED9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F1149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851" w:type="dxa"/>
          </w:tcPr>
          <w:p w14:paraId="61EA6548" w14:textId="5842F4E0" w:rsidR="00566288" w:rsidRPr="00906667" w:rsidRDefault="00F11497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566288" w:rsidRPr="00906667" w14:paraId="0604CADC" w14:textId="77777777" w:rsidTr="00566288">
        <w:tc>
          <w:tcPr>
            <w:tcW w:w="137" w:type="dxa"/>
            <w:tcBorders>
              <w:bottom w:val="single" w:sz="4" w:space="0" w:color="auto"/>
            </w:tcBorders>
            <w:shd w:val="clear" w:color="auto" w:fill="auto"/>
          </w:tcPr>
          <w:p w14:paraId="6D8C6CA9" w14:textId="77777777" w:rsidR="00566288" w:rsidRPr="00906667" w:rsidRDefault="00566288" w:rsidP="0011133E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</w:tcPr>
          <w:p w14:paraId="3F317200" w14:textId="77777777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make sure that I take time for relaxing activities after work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EF4556" w14:textId="33A73060" w:rsidR="00566288" w:rsidRPr="00906667" w:rsidRDefault="00566288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F1149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43DE32" w14:textId="30781DD7" w:rsidR="00566288" w:rsidRPr="00906667" w:rsidRDefault="00F11497" w:rsidP="0011133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566288" w:rsidRPr="0090666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</w:tbl>
    <w:p w14:paraId="6CD7D122" w14:textId="3CDDAFB5" w:rsidR="0030062E" w:rsidRDefault="008D0A8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D0A83">
        <w:rPr>
          <w:rFonts w:ascii="Times New Roman" w:hAnsi="Times New Roman" w:cs="Times New Roman"/>
          <w:sz w:val="24"/>
          <w:szCs w:val="24"/>
        </w:rPr>
        <w:t>Note</w:t>
      </w:r>
      <w:proofErr w:type="spellEnd"/>
      <w:r w:rsidRPr="008D0A83">
        <w:rPr>
          <w:rFonts w:ascii="Times New Roman" w:hAnsi="Times New Roman" w:cs="Times New Roman"/>
          <w:sz w:val="24"/>
          <w:szCs w:val="24"/>
        </w:rPr>
        <w:t xml:space="preserve">. </w:t>
      </w:r>
      <w:r w:rsidRPr="008D0A8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D0A83">
        <w:rPr>
          <w:rFonts w:ascii="Times New Roman" w:hAnsi="Times New Roman" w:cs="Times New Roman"/>
          <w:sz w:val="24"/>
          <w:szCs w:val="24"/>
        </w:rPr>
        <w:t xml:space="preserve"> = </w:t>
      </w:r>
      <w:r w:rsidR="008D3430">
        <w:rPr>
          <w:rFonts w:ascii="Times New Roman" w:hAnsi="Times New Roman" w:cs="Times New Roman"/>
          <w:sz w:val="24"/>
          <w:szCs w:val="24"/>
        </w:rPr>
        <w:t>617</w:t>
      </w:r>
      <w:r w:rsidRPr="008D0A8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D0A83">
        <w:rPr>
          <w:rFonts w:ascii="Times New Roman" w:hAnsi="Times New Roman" w:cs="Times New Roman"/>
          <w:sz w:val="24"/>
          <w:szCs w:val="24"/>
        </w:rPr>
        <w:t>answers</w:t>
      </w:r>
      <w:proofErr w:type="spellEnd"/>
      <w:r w:rsidRPr="008D0A83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8D0A83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Pr="008D0A83">
        <w:rPr>
          <w:rFonts w:ascii="Times New Roman" w:hAnsi="Times New Roman" w:cs="Times New Roman"/>
          <w:sz w:val="24"/>
          <w:szCs w:val="24"/>
        </w:rPr>
        <w:t xml:space="preserve"> on a 5-point </w:t>
      </w:r>
      <w:proofErr w:type="spellStart"/>
      <w:r w:rsidRPr="008D0A83">
        <w:rPr>
          <w:rFonts w:ascii="Times New Roman" w:hAnsi="Times New Roman" w:cs="Times New Roman"/>
          <w:sz w:val="24"/>
          <w:szCs w:val="24"/>
        </w:rPr>
        <w:t>Likert</w:t>
      </w:r>
      <w:proofErr w:type="spellEnd"/>
      <w:r w:rsidRPr="008D0A83">
        <w:rPr>
          <w:rFonts w:ascii="Times New Roman" w:hAnsi="Times New Roman" w:cs="Times New Roman"/>
          <w:sz w:val="24"/>
          <w:szCs w:val="24"/>
        </w:rPr>
        <w:t xml:space="preserve"> type </w:t>
      </w:r>
      <w:proofErr w:type="spellStart"/>
      <w:r w:rsidRPr="008D0A8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8D0A83">
        <w:rPr>
          <w:rFonts w:ascii="Times New Roman" w:hAnsi="Times New Roman" w:cs="Times New Roman"/>
          <w:sz w:val="24"/>
          <w:szCs w:val="24"/>
        </w:rPr>
        <w:t xml:space="preserve"> (1 = never; 5 = </w:t>
      </w:r>
      <w:proofErr w:type="spellStart"/>
      <w:r w:rsidRPr="008D0A83">
        <w:rPr>
          <w:rFonts w:ascii="Times New Roman" w:hAnsi="Times New Roman" w:cs="Times New Roman"/>
          <w:sz w:val="24"/>
          <w:szCs w:val="24"/>
        </w:rPr>
        <w:t>always</w:t>
      </w:r>
      <w:proofErr w:type="spellEnd"/>
      <w:r w:rsidRPr="008D0A83">
        <w:rPr>
          <w:rFonts w:ascii="Times New Roman" w:hAnsi="Times New Roman" w:cs="Times New Roman"/>
          <w:sz w:val="24"/>
          <w:szCs w:val="24"/>
        </w:rPr>
        <w:t>)</w:t>
      </w:r>
    </w:p>
    <w:p w14:paraId="1FAA8F25" w14:textId="77777777" w:rsidR="00F1378C" w:rsidRPr="008D0A83" w:rsidRDefault="00F1378C">
      <w:pPr>
        <w:rPr>
          <w:rFonts w:ascii="Times New Roman" w:hAnsi="Times New Roman" w:cs="Times New Roman"/>
          <w:sz w:val="24"/>
          <w:szCs w:val="24"/>
        </w:rPr>
      </w:pPr>
    </w:p>
    <w:sectPr w:rsidR="00F1378C" w:rsidRPr="008D0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67"/>
    <w:rsid w:val="00095250"/>
    <w:rsid w:val="00161BDB"/>
    <w:rsid w:val="001A2F3A"/>
    <w:rsid w:val="001A59FD"/>
    <w:rsid w:val="002655AE"/>
    <w:rsid w:val="002B5240"/>
    <w:rsid w:val="002D6014"/>
    <w:rsid w:val="002E19A6"/>
    <w:rsid w:val="0030062E"/>
    <w:rsid w:val="00317686"/>
    <w:rsid w:val="004C2BA1"/>
    <w:rsid w:val="004E0DA3"/>
    <w:rsid w:val="005245E1"/>
    <w:rsid w:val="00566288"/>
    <w:rsid w:val="00572A24"/>
    <w:rsid w:val="0058280C"/>
    <w:rsid w:val="00632FDA"/>
    <w:rsid w:val="00651E14"/>
    <w:rsid w:val="00662154"/>
    <w:rsid w:val="006E3424"/>
    <w:rsid w:val="00765F18"/>
    <w:rsid w:val="007F4B6B"/>
    <w:rsid w:val="008007A1"/>
    <w:rsid w:val="008608C1"/>
    <w:rsid w:val="008630EE"/>
    <w:rsid w:val="00896AE3"/>
    <w:rsid w:val="008B3D37"/>
    <w:rsid w:val="008D0A83"/>
    <w:rsid w:val="008D3430"/>
    <w:rsid w:val="008F6B2A"/>
    <w:rsid w:val="00906667"/>
    <w:rsid w:val="00A12833"/>
    <w:rsid w:val="00B039C5"/>
    <w:rsid w:val="00B81A9D"/>
    <w:rsid w:val="00BA49D9"/>
    <w:rsid w:val="00BD2A44"/>
    <w:rsid w:val="00C2165A"/>
    <w:rsid w:val="00C31981"/>
    <w:rsid w:val="00CC4BE4"/>
    <w:rsid w:val="00D06E0F"/>
    <w:rsid w:val="00D13C9B"/>
    <w:rsid w:val="00D40BE2"/>
    <w:rsid w:val="00E05B62"/>
    <w:rsid w:val="00F11497"/>
    <w:rsid w:val="00F1378C"/>
    <w:rsid w:val="00FE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7B5C2"/>
  <w15:chartTrackingRefBased/>
  <w15:docId w15:val="{2F290685-CCF2-4A20-AD41-C373CA2C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66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6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6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on Otto</dc:creator>
  <cp:keywords/>
  <dc:description/>
  <cp:lastModifiedBy>Madelon Otto</cp:lastModifiedBy>
  <cp:revision>3</cp:revision>
  <dcterms:created xsi:type="dcterms:W3CDTF">2021-02-16T13:06:00Z</dcterms:created>
  <dcterms:modified xsi:type="dcterms:W3CDTF">2021-02-16T13:07:00Z</dcterms:modified>
</cp:coreProperties>
</file>